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D9D80" w14:textId="5CB6BE25" w:rsidR="009B533D" w:rsidRPr="00F56287" w:rsidRDefault="009B533D">
      <w:pPr>
        <w:rPr>
          <w:rFonts w:ascii="Times New Roman" w:hAnsi="Times New Roman" w:cs="Times New Roman"/>
          <w:b/>
          <w:sz w:val="24"/>
          <w:szCs w:val="24"/>
        </w:rPr>
      </w:pPr>
      <w:r w:rsidRPr="009B533D">
        <w:rPr>
          <w:rFonts w:ascii="Times New Roman" w:hAnsi="Times New Roman" w:cs="Times New Roman"/>
          <w:b/>
          <w:sz w:val="24"/>
          <w:szCs w:val="24"/>
        </w:rPr>
        <w:t>S1</w:t>
      </w:r>
      <w:r w:rsidR="00D17D2D" w:rsidRPr="00D17D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7D2D" w:rsidRPr="009B533D">
        <w:rPr>
          <w:rFonts w:ascii="Times New Roman" w:hAnsi="Times New Roman" w:cs="Times New Roman"/>
          <w:b/>
          <w:sz w:val="24"/>
          <w:szCs w:val="24"/>
        </w:rPr>
        <w:t>Figure</w:t>
      </w:r>
      <w:r w:rsidRPr="009B533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potential impact of inflammation on </w:t>
      </w:r>
      <w:r w:rsidRPr="00F56287">
        <w:rPr>
          <w:rFonts w:ascii="Times New Roman" w:hAnsi="Times New Roman" w:cs="Times New Roman"/>
          <w:b/>
          <w:sz w:val="24"/>
          <w:szCs w:val="24"/>
        </w:rPr>
        <w:t>impaired insulin signaling</w:t>
      </w:r>
      <w:r w:rsidR="00F56287" w:rsidRPr="00F5628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6287" w:rsidRPr="00F56287">
        <w:rPr>
          <w:rFonts w:ascii="Times New Roman" w:hAnsi="Times New Roman" w:cs="Times New Roman"/>
          <w:sz w:val="24"/>
          <w:szCs w:val="24"/>
        </w:rPr>
        <w:t>Densitometry analysis of tumor necrosis factor alpha (TNFα) after 24 weeks of diet in mice on a standard (STD) and high-fat (HFD) diet. n=5 per group.</w:t>
      </w:r>
    </w:p>
    <w:p w14:paraId="00DFDF5E" w14:textId="73D22DF4" w:rsidR="009B533D" w:rsidRPr="00F56287" w:rsidRDefault="009B533D" w:rsidP="00F56287">
      <w:pPr>
        <w:jc w:val="center"/>
        <w:rPr>
          <w:rFonts w:ascii="Times New Roman" w:hAnsi="Times New Roman" w:cs="Times New Roman"/>
          <w:sz w:val="24"/>
          <w:szCs w:val="24"/>
        </w:rPr>
      </w:pPr>
      <w:r w:rsidRPr="00F56287">
        <w:rPr>
          <w:rFonts w:ascii="Times New Roman" w:hAnsi="Times New Roman" w:cs="Times New Roman"/>
          <w:sz w:val="24"/>
          <w:szCs w:val="24"/>
        </w:rPr>
        <w:object w:dxaOrig="4908" w:dyaOrig="2973" w14:anchorId="48460C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25pt;height:148.5pt" o:ole="">
            <v:imagedata r:id="rId4" o:title=""/>
          </v:shape>
          <o:OLEObject Type="Embed" ProgID="Prism6.Document" ShapeID="_x0000_i1025" DrawAspect="Content" ObjectID="_1535803432" r:id="rId5"/>
        </w:object>
      </w:r>
    </w:p>
    <w:p w14:paraId="68530EC9" w14:textId="28FDDB25" w:rsidR="00AA411A" w:rsidRPr="00F56287" w:rsidRDefault="00AA411A" w:rsidP="00F5628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A411A" w:rsidRPr="00F56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2C"/>
    <w:rsid w:val="0002490E"/>
    <w:rsid w:val="000C05E9"/>
    <w:rsid w:val="000E0CA6"/>
    <w:rsid w:val="001802F9"/>
    <w:rsid w:val="003709B0"/>
    <w:rsid w:val="00410751"/>
    <w:rsid w:val="00593DA8"/>
    <w:rsid w:val="006A70AC"/>
    <w:rsid w:val="00883768"/>
    <w:rsid w:val="0093025C"/>
    <w:rsid w:val="009B533D"/>
    <w:rsid w:val="00A72D73"/>
    <w:rsid w:val="00A82B01"/>
    <w:rsid w:val="00AA1E2C"/>
    <w:rsid w:val="00AA411A"/>
    <w:rsid w:val="00AB442C"/>
    <w:rsid w:val="00D17D2D"/>
    <w:rsid w:val="00F01C09"/>
    <w:rsid w:val="00F56287"/>
    <w:rsid w:val="00FA5C32"/>
    <w:rsid w:val="00FE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A156"/>
  <w15:docId w15:val="{80D6BF42-D915-4BAA-B6A3-68D257F4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C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32"/>
    <w:rPr>
      <w:rFonts w:ascii="Segoe UI" w:hAnsi="Segoe UI" w:cs="Segoe UI"/>
      <w:sz w:val="18"/>
      <w:szCs w:val="18"/>
    </w:rPr>
  </w:style>
  <w:style w:type="character" w:styleId="Hyperlink">
    <w:name w:val="Hyperlink"/>
    <w:rsid w:val="00F562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2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atrina</dc:creator>
  <cp:keywords/>
  <dc:description/>
  <cp:lastModifiedBy>Robinson, Catrina</cp:lastModifiedBy>
  <cp:revision>2</cp:revision>
  <dcterms:created xsi:type="dcterms:W3CDTF">2016-09-19T19:17:00Z</dcterms:created>
  <dcterms:modified xsi:type="dcterms:W3CDTF">2016-09-19T19:17:00Z</dcterms:modified>
</cp:coreProperties>
</file>